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A16B6F" w14:textId="77777777" w:rsidR="007E5779" w:rsidRPr="00DD6AE6" w:rsidRDefault="005437D8" w:rsidP="00FC1ED5">
      <w:pPr>
        <w:rPr>
          <w:rFonts w:ascii="Times New Roman" w:hAnsi="Times New Roman" w:cs="Times New Roman"/>
        </w:rPr>
      </w:pPr>
      <w:r w:rsidRPr="00DD6AE6">
        <w:rPr>
          <w:rFonts w:ascii="Times New Roman" w:eastAsia="굴림" w:hAnsi="Times New Roman" w:cs="Times New Roman"/>
          <w:b/>
          <w:bCs/>
          <w:kern w:val="0"/>
        </w:rPr>
        <w:t>Supplementary table 1. Study information</w:t>
      </w:r>
    </w:p>
    <w:tbl>
      <w:tblPr>
        <w:tblW w:w="496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096"/>
        <w:gridCol w:w="4251"/>
        <w:gridCol w:w="3501"/>
      </w:tblGrid>
      <w:tr w:rsidR="006853AA" w:rsidRPr="00DD6AE6" w14:paraId="1BECCF40" w14:textId="77777777" w:rsidTr="008A0E5B">
        <w:trPr>
          <w:trHeight w:val="330"/>
        </w:trPr>
        <w:tc>
          <w:tcPr>
            <w:tcW w:w="22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A352C5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b/>
                <w:bCs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b/>
                <w:bCs/>
                <w:kern w:val="0"/>
              </w:rPr>
              <w:t>Diagnosis</w:t>
            </w:r>
          </w:p>
        </w:tc>
        <w:tc>
          <w:tcPr>
            <w:tcW w:w="279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AB3A6A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b/>
                <w:bCs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b/>
                <w:bCs/>
                <w:kern w:val="0"/>
              </w:rPr>
              <w:t xml:space="preserve">ICD-10-CM code or </w:t>
            </w:r>
            <w:r w:rsidR="00A172F9" w:rsidRPr="00DD6AE6">
              <w:rPr>
                <w:rFonts w:ascii="Times New Roman" w:eastAsia="굴림" w:hAnsi="Times New Roman" w:cs="Times New Roman"/>
                <w:b/>
                <w:bCs/>
                <w:kern w:val="0"/>
              </w:rPr>
              <w:t xml:space="preserve">ATC code &amp; </w:t>
            </w:r>
            <w:r w:rsidRPr="00DD6AE6">
              <w:rPr>
                <w:rFonts w:ascii="Times New Roman" w:eastAsia="굴림" w:hAnsi="Times New Roman" w:cs="Times New Roman"/>
                <w:b/>
                <w:bCs/>
                <w:kern w:val="0"/>
              </w:rPr>
              <w:t>definition</w:t>
            </w:r>
            <w:r w:rsidRPr="00DD6AE6">
              <w:rPr>
                <w:rFonts w:ascii="Times New Roman" w:eastAsia="굴림" w:hAnsi="Times New Roman" w:cs="Times New Roman"/>
                <w:b/>
                <w:bCs/>
                <w:kern w:val="0"/>
              </w:rPr>
              <w:t xml:space="preserve">　</w:t>
            </w:r>
          </w:p>
        </w:tc>
      </w:tr>
      <w:tr w:rsidR="006853AA" w:rsidRPr="00DD6AE6" w14:paraId="52D8ACC9" w14:textId="77777777" w:rsidTr="008A0E5B">
        <w:trPr>
          <w:trHeight w:val="315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D77C73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b/>
                <w:bCs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b/>
                <w:bCs/>
                <w:kern w:val="0"/>
              </w:rPr>
              <w:t>Inclusion criteria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CE3C70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b/>
                <w:bCs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b/>
                <w:bCs/>
                <w:kern w:val="0"/>
              </w:rPr>
              <w:t xml:space="preserve">　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9F18DC5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b/>
                <w:bCs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b/>
                <w:bCs/>
                <w:kern w:val="0"/>
              </w:rPr>
              <w:t xml:space="preserve">　</w:t>
            </w:r>
          </w:p>
        </w:tc>
      </w:tr>
      <w:tr w:rsidR="006853AA" w:rsidRPr="00DD6AE6" w14:paraId="745F67F8" w14:textId="77777777" w:rsidTr="008A0E5B">
        <w:trPr>
          <w:trHeight w:val="315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97C46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COVID-19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180CB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U07.1, U07.2, B34.2, B97.2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6ACC9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Initial diagnosis in 0</w:t>
            </w:r>
            <w:r w:rsidR="008A0E5B" w:rsidRPr="00DD6AE6">
              <w:rPr>
                <w:rFonts w:ascii="Times New Roman" w:eastAsia="굴림" w:hAnsi="Times New Roman" w:cs="Times New Roman"/>
                <w:kern w:val="0"/>
              </w:rPr>
              <w:t>3</w:t>
            </w:r>
            <w:r w:rsidRPr="00DD6AE6">
              <w:rPr>
                <w:rFonts w:ascii="Times New Roman" w:eastAsia="굴림" w:hAnsi="Times New Roman" w:cs="Times New Roman"/>
                <w:kern w:val="0"/>
              </w:rPr>
              <w:t>/01/20</w:t>
            </w:r>
            <w:r w:rsidR="008A0E5B" w:rsidRPr="00DD6AE6">
              <w:rPr>
                <w:rFonts w:ascii="Times New Roman" w:eastAsia="굴림" w:hAnsi="Times New Roman" w:cs="Times New Roman"/>
                <w:kern w:val="0"/>
              </w:rPr>
              <w:t>20</w:t>
            </w:r>
            <w:r w:rsidRPr="00DD6AE6">
              <w:rPr>
                <w:rFonts w:ascii="Times New Roman" w:eastAsia="굴림" w:hAnsi="Times New Roman" w:cs="Times New Roman"/>
                <w:kern w:val="0"/>
              </w:rPr>
              <w:t xml:space="preserve"> - 12/31/20</w:t>
            </w:r>
            <w:r w:rsidR="008A0E5B" w:rsidRPr="00DD6AE6">
              <w:rPr>
                <w:rFonts w:ascii="Times New Roman" w:eastAsia="굴림" w:hAnsi="Times New Roman" w:cs="Times New Roman"/>
                <w:kern w:val="0"/>
              </w:rPr>
              <w:t>21</w:t>
            </w:r>
            <w:r w:rsidRPr="00DD6AE6">
              <w:rPr>
                <w:rFonts w:ascii="Times New Roman" w:eastAsia="굴림" w:hAnsi="Times New Roman" w:cs="Times New Roman"/>
                <w:kern w:val="0"/>
              </w:rPr>
              <w:t xml:space="preserve"> [entry date]</w:t>
            </w:r>
          </w:p>
        </w:tc>
      </w:tr>
      <w:tr w:rsidR="006853AA" w:rsidRPr="00DD6AE6" w14:paraId="1C435AA0" w14:textId="77777777" w:rsidTr="008A0E5B">
        <w:trPr>
          <w:trHeight w:val="315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B2483D7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b/>
                <w:bCs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b/>
                <w:bCs/>
                <w:kern w:val="0"/>
              </w:rPr>
              <w:t>Exclusion criteria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2E29491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b/>
                <w:bCs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b/>
                <w:bCs/>
                <w:kern w:val="0"/>
              </w:rPr>
              <w:t xml:space="preserve">　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96A40C4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b/>
                <w:bCs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b/>
                <w:bCs/>
                <w:kern w:val="0"/>
              </w:rPr>
              <w:t xml:space="preserve">　</w:t>
            </w:r>
          </w:p>
        </w:tc>
      </w:tr>
      <w:tr w:rsidR="006853AA" w:rsidRPr="00DD6AE6" w14:paraId="04E7FE05" w14:textId="77777777" w:rsidTr="007B50E7">
        <w:trPr>
          <w:trHeight w:val="330"/>
        </w:trPr>
        <w:tc>
          <w:tcPr>
            <w:tcW w:w="220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8612C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Death</w:t>
            </w:r>
          </w:p>
        </w:tc>
        <w:tc>
          <w:tcPr>
            <w:tcW w:w="153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9B4C5E6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 xml:space="preserve">　</w:t>
            </w:r>
          </w:p>
        </w:tc>
        <w:tc>
          <w:tcPr>
            <w:tcW w:w="126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718FE7E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 xml:space="preserve">Reports of death </w:t>
            </w:r>
            <w:r w:rsidR="00A172F9" w:rsidRPr="00DD6AE6">
              <w:rPr>
                <w:rFonts w:ascii="Times New Roman" w:eastAsia="굴림" w:hAnsi="Times New Roman" w:cs="Times New Roman"/>
                <w:kern w:val="0"/>
              </w:rPr>
              <w:t>within entry</w:t>
            </w:r>
            <w:r w:rsidRPr="00DD6AE6">
              <w:rPr>
                <w:rFonts w:ascii="Times New Roman" w:eastAsia="굴림" w:hAnsi="Times New Roman" w:cs="Times New Roman"/>
                <w:kern w:val="0"/>
              </w:rPr>
              <w:t xml:space="preserve"> date</w:t>
            </w:r>
            <w:r w:rsidR="00A172F9" w:rsidRPr="00DD6AE6">
              <w:rPr>
                <w:rFonts w:ascii="Times New Roman" w:eastAsia="굴림" w:hAnsi="Times New Roman" w:cs="Times New Roman"/>
                <w:kern w:val="0"/>
              </w:rPr>
              <w:t xml:space="preserve"> </w:t>
            </w:r>
            <w:r w:rsidRPr="00DD6AE6">
              <w:rPr>
                <w:rFonts w:ascii="Times New Roman" w:eastAsia="굴림" w:hAnsi="Times New Roman" w:cs="Times New Roman"/>
                <w:kern w:val="0"/>
              </w:rPr>
              <w:t>+</w:t>
            </w:r>
            <w:r w:rsidR="00A172F9" w:rsidRPr="00DD6AE6">
              <w:rPr>
                <w:rFonts w:ascii="Times New Roman" w:eastAsia="굴림" w:hAnsi="Times New Roman" w:cs="Times New Roman"/>
                <w:kern w:val="0"/>
              </w:rPr>
              <w:t xml:space="preserve"> 90</w:t>
            </w:r>
          </w:p>
        </w:tc>
      </w:tr>
      <w:tr w:rsidR="006853AA" w:rsidRPr="00DD6AE6" w14:paraId="765B6929" w14:textId="77777777" w:rsidTr="008A0E5B">
        <w:trPr>
          <w:trHeight w:val="330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308BBEA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b/>
                <w:bCs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b/>
                <w:bCs/>
                <w:kern w:val="0"/>
              </w:rPr>
              <w:t>Exposure</w:t>
            </w:r>
            <w:r w:rsidR="00B42EE6" w:rsidRPr="00DD6AE6">
              <w:rPr>
                <w:rFonts w:ascii="Times New Roman" w:eastAsia="굴림" w:hAnsi="Times New Roman" w:cs="Times New Roman"/>
                <w:b/>
                <w:bCs/>
                <w:kern w:val="0"/>
              </w:rPr>
              <w:t>s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11DDF65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 xml:space="preserve">　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20FE1EF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 xml:space="preserve">　</w:t>
            </w:r>
          </w:p>
        </w:tc>
      </w:tr>
      <w:tr w:rsidR="006853AA" w:rsidRPr="00DD6AE6" w14:paraId="2306FDA6" w14:textId="77777777" w:rsidTr="007B50E7">
        <w:trPr>
          <w:trHeight w:val="315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E33D8" w14:textId="77777777" w:rsidR="007B50E7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NSAIDs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7B951" w14:textId="77777777" w:rsidR="007B50E7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M01A, B01A</w:t>
            </w:r>
          </w:p>
        </w:tc>
        <w:tc>
          <w:tcPr>
            <w:tcW w:w="126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0D15B8" w14:textId="77777777" w:rsidR="007B50E7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Acute period since COVID [entry date, entry date + 15]</w:t>
            </w:r>
          </w:p>
        </w:tc>
      </w:tr>
      <w:tr w:rsidR="006853AA" w:rsidRPr="00DD6AE6" w14:paraId="7A83DAC0" w14:textId="77777777" w:rsidTr="00CA1EFA">
        <w:trPr>
          <w:trHeight w:val="315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D9FEC" w14:textId="77777777" w:rsidR="007B50E7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Acetaminophen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CF9AC" w14:textId="77777777" w:rsidR="007B50E7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N02A, N02B</w:t>
            </w:r>
          </w:p>
        </w:tc>
        <w:tc>
          <w:tcPr>
            <w:tcW w:w="1264" w:type="pct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1732CA0" w14:textId="77777777" w:rsidR="007B50E7" w:rsidRPr="00DD6AE6" w:rsidRDefault="007B50E7" w:rsidP="00FC1ED5">
            <w:pPr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6853AA" w:rsidRPr="00DD6AE6" w14:paraId="68037144" w14:textId="77777777" w:rsidTr="00CA1EFA">
        <w:trPr>
          <w:trHeight w:val="315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BF5C8" w14:textId="77777777" w:rsidR="007B50E7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Antiviral drugs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0C136" w14:textId="77777777" w:rsidR="007B50E7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J05A</w:t>
            </w:r>
          </w:p>
        </w:tc>
        <w:tc>
          <w:tcPr>
            <w:tcW w:w="126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1205E" w14:textId="77777777" w:rsidR="007B50E7" w:rsidRPr="00DD6AE6" w:rsidRDefault="007B50E7" w:rsidP="00FC1ED5">
            <w:pPr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6853AA" w:rsidRPr="00DD6AE6" w14:paraId="680B4068" w14:textId="77777777" w:rsidTr="008A0E5B">
        <w:trPr>
          <w:trHeight w:val="315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1D239B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b/>
                <w:bCs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b/>
                <w:bCs/>
                <w:kern w:val="0"/>
              </w:rPr>
              <w:t xml:space="preserve">Baseline covariates </w:t>
            </w:r>
          </w:p>
        </w:tc>
        <w:tc>
          <w:tcPr>
            <w:tcW w:w="27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3EBCC58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 xml:space="preserve">　</w:t>
            </w:r>
          </w:p>
        </w:tc>
      </w:tr>
      <w:tr w:rsidR="006853AA" w:rsidRPr="00DD6AE6" w14:paraId="6D94E696" w14:textId="77777777" w:rsidTr="008A0E5B">
        <w:trPr>
          <w:trHeight w:val="315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B9F7" w14:textId="66FB2F80" w:rsidR="007E5779" w:rsidRPr="00DD6AE6" w:rsidRDefault="005437D8" w:rsidP="00FC1ED5">
            <w:pPr>
              <w:rPr>
                <w:rFonts w:ascii="Times New Roman" w:eastAsia="굴림" w:hAnsi="Times New Roman" w:cs="Times New Roman"/>
                <w:b/>
                <w:bCs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b/>
                <w:bCs/>
                <w:kern w:val="0"/>
              </w:rPr>
              <w:t xml:space="preserve">Comorbid conditions within </w:t>
            </w:r>
            <w:r w:rsidR="004A03BA" w:rsidRPr="00DD6AE6">
              <w:rPr>
                <w:rFonts w:ascii="Times New Roman" w:eastAsia="굴림" w:hAnsi="Times New Roman" w:cs="Times New Roman"/>
                <w:b/>
                <w:bCs/>
                <w:kern w:val="0"/>
              </w:rPr>
              <w:t>one year</w:t>
            </w:r>
            <w:r w:rsidRPr="00DD6AE6">
              <w:rPr>
                <w:rFonts w:ascii="Times New Roman" w:eastAsia="굴림" w:hAnsi="Times New Roman" w:cs="Times New Roman"/>
                <w:b/>
                <w:bCs/>
                <w:kern w:val="0"/>
              </w:rPr>
              <w:t xml:space="preserve"> before the index date</w:t>
            </w:r>
          </w:p>
        </w:tc>
      </w:tr>
      <w:tr w:rsidR="006853AA" w:rsidRPr="00DD6AE6" w14:paraId="1839CA30" w14:textId="77777777" w:rsidTr="008A0E5B">
        <w:trPr>
          <w:trHeight w:val="630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E8A1" w14:textId="77777777" w:rsidR="007E5779" w:rsidRPr="00DD6AE6" w:rsidRDefault="005437D8" w:rsidP="00FC1ED5">
            <w:pPr>
              <w:ind w:firstLineChars="100" w:firstLine="240"/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Diabetes mellitus (both with and without complications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F1DC3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E10, E11, E12, E13, E14</w:t>
            </w:r>
          </w:p>
        </w:tc>
        <w:tc>
          <w:tcPr>
            <w:tcW w:w="12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5A14D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[</w:t>
            </w:r>
            <w:r w:rsidR="007B50E7" w:rsidRPr="00DD6AE6">
              <w:rPr>
                <w:rFonts w:ascii="Times New Roman" w:eastAsia="굴림" w:hAnsi="Times New Roman" w:cs="Times New Roman"/>
                <w:kern w:val="0"/>
              </w:rPr>
              <w:t>Entry date</w:t>
            </w:r>
            <w:r w:rsidRPr="00DD6AE6">
              <w:rPr>
                <w:rFonts w:ascii="Times New Roman" w:eastAsia="굴림" w:hAnsi="Times New Roman" w:cs="Times New Roman"/>
                <w:kern w:val="0"/>
              </w:rPr>
              <w:t>-</w:t>
            </w:r>
            <w:r w:rsidR="007B50E7" w:rsidRPr="00DD6AE6">
              <w:rPr>
                <w:rFonts w:ascii="Times New Roman" w:eastAsia="굴림" w:hAnsi="Times New Roman" w:cs="Times New Roman"/>
                <w:kern w:val="0"/>
              </w:rPr>
              <w:t>90</w:t>
            </w:r>
            <w:r w:rsidRPr="00DD6AE6">
              <w:rPr>
                <w:rFonts w:ascii="Times New Roman" w:eastAsia="굴림" w:hAnsi="Times New Roman" w:cs="Times New Roman"/>
                <w:kern w:val="0"/>
              </w:rPr>
              <w:t xml:space="preserve">, </w:t>
            </w:r>
            <w:r w:rsidR="007B50E7" w:rsidRPr="00DD6AE6">
              <w:rPr>
                <w:rFonts w:ascii="Times New Roman" w:eastAsia="굴림" w:hAnsi="Times New Roman" w:cs="Times New Roman"/>
                <w:kern w:val="0"/>
              </w:rPr>
              <w:t>Entry date</w:t>
            </w:r>
            <w:r w:rsidRPr="00DD6AE6">
              <w:rPr>
                <w:rFonts w:ascii="Times New Roman" w:eastAsia="굴림" w:hAnsi="Times New Roman" w:cs="Times New Roman"/>
                <w:kern w:val="0"/>
              </w:rPr>
              <w:t>]</w:t>
            </w:r>
          </w:p>
        </w:tc>
      </w:tr>
      <w:tr w:rsidR="006853AA" w:rsidRPr="00DD6AE6" w14:paraId="614D56F1" w14:textId="77777777" w:rsidTr="008A0E5B">
        <w:trPr>
          <w:trHeight w:val="315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E444A" w14:textId="77777777" w:rsidR="007E5779" w:rsidRPr="00DD6AE6" w:rsidRDefault="005437D8" w:rsidP="00FC1ED5">
            <w:pPr>
              <w:ind w:firstLineChars="100" w:firstLine="240"/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Osteoarthritis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EB535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M15, M16, M17, M18, M19</w:t>
            </w:r>
          </w:p>
        </w:tc>
        <w:tc>
          <w:tcPr>
            <w:tcW w:w="12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A8281" w14:textId="77777777" w:rsidR="007E5779" w:rsidRPr="00DD6AE6" w:rsidRDefault="007E5779" w:rsidP="00FC1ED5">
            <w:pPr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6853AA" w:rsidRPr="00DD6AE6" w14:paraId="633FD346" w14:textId="77777777" w:rsidTr="008A0E5B">
        <w:trPr>
          <w:trHeight w:val="315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D51B6" w14:textId="77777777" w:rsidR="007E5779" w:rsidRPr="00DD6AE6" w:rsidRDefault="005437D8" w:rsidP="00FC1ED5">
            <w:pPr>
              <w:ind w:firstLineChars="100" w:firstLine="240"/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Rheumatoid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49E1D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M05, M06</w:t>
            </w:r>
          </w:p>
        </w:tc>
        <w:tc>
          <w:tcPr>
            <w:tcW w:w="12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2A70F" w14:textId="77777777" w:rsidR="007E5779" w:rsidRPr="00DD6AE6" w:rsidRDefault="007E5779" w:rsidP="00FC1ED5">
            <w:pPr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6853AA" w:rsidRPr="00DD6AE6" w14:paraId="1B4596EA" w14:textId="77777777" w:rsidTr="008A0E5B">
        <w:trPr>
          <w:trHeight w:val="315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902B1" w14:textId="77777777" w:rsidR="007E5779" w:rsidRPr="00DD6AE6" w:rsidRDefault="005437D8" w:rsidP="00FC1ED5">
            <w:pPr>
              <w:ind w:firstLineChars="100" w:firstLine="240"/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Osteoporosis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9071B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M80, M81, M82</w:t>
            </w:r>
          </w:p>
        </w:tc>
        <w:tc>
          <w:tcPr>
            <w:tcW w:w="12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28999" w14:textId="77777777" w:rsidR="007E5779" w:rsidRPr="00DD6AE6" w:rsidRDefault="007E5779" w:rsidP="00FC1ED5">
            <w:pPr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6853AA" w:rsidRPr="00DD6AE6" w14:paraId="665D7EBB" w14:textId="77777777" w:rsidTr="008A0E5B">
        <w:trPr>
          <w:trHeight w:val="630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B4AE0" w14:textId="4D5A1F03" w:rsidR="007E5779" w:rsidRPr="00DD6AE6" w:rsidRDefault="005437D8" w:rsidP="00FC1ED5">
            <w:pPr>
              <w:ind w:firstLineChars="100" w:firstLine="240"/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Chronic obstructive pulmonary disease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4523C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J43, J44</w:t>
            </w:r>
          </w:p>
        </w:tc>
        <w:tc>
          <w:tcPr>
            <w:tcW w:w="12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39FFD" w14:textId="77777777" w:rsidR="007E5779" w:rsidRPr="00DD6AE6" w:rsidRDefault="007E5779" w:rsidP="00FC1ED5">
            <w:pPr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6853AA" w:rsidRPr="00DD6AE6" w14:paraId="46AC8D0A" w14:textId="77777777" w:rsidTr="008A0E5B">
        <w:trPr>
          <w:trHeight w:val="315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3B343" w14:textId="77777777" w:rsidR="007E5779" w:rsidRPr="00DD6AE6" w:rsidRDefault="005437D8" w:rsidP="00FC1ED5">
            <w:pPr>
              <w:ind w:firstLineChars="100" w:firstLine="240"/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Dementia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0D752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F00, F01, F02, F03, G30</w:t>
            </w:r>
          </w:p>
        </w:tc>
        <w:tc>
          <w:tcPr>
            <w:tcW w:w="12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157A8" w14:textId="77777777" w:rsidR="007E5779" w:rsidRPr="00DD6AE6" w:rsidRDefault="007E5779" w:rsidP="00FC1ED5">
            <w:pPr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6853AA" w:rsidRPr="00DD6AE6" w14:paraId="291B4E2D" w14:textId="77777777" w:rsidTr="008A0E5B">
        <w:trPr>
          <w:trHeight w:val="315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B9DA2" w14:textId="77777777" w:rsidR="007E5779" w:rsidRPr="00DD6AE6" w:rsidRDefault="005437D8" w:rsidP="00FC1ED5">
            <w:pPr>
              <w:ind w:firstLineChars="100" w:firstLine="240"/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Depressive disorders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B4A5C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F32, F33</w:t>
            </w:r>
          </w:p>
        </w:tc>
        <w:tc>
          <w:tcPr>
            <w:tcW w:w="12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08496" w14:textId="77777777" w:rsidR="007E5779" w:rsidRPr="00DD6AE6" w:rsidRDefault="007E5779" w:rsidP="00FC1ED5">
            <w:pPr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6853AA" w:rsidRPr="00DD6AE6" w14:paraId="5BD62E06" w14:textId="77777777" w:rsidTr="008A0E5B">
        <w:trPr>
          <w:trHeight w:val="315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2EC77" w14:textId="77777777" w:rsidR="007E5779" w:rsidRPr="00DD6AE6" w:rsidRDefault="005437D8" w:rsidP="00FC1ED5">
            <w:pPr>
              <w:ind w:firstLineChars="100" w:firstLine="240"/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Anxiety disorders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65C15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F40, F41</w:t>
            </w:r>
          </w:p>
        </w:tc>
        <w:tc>
          <w:tcPr>
            <w:tcW w:w="12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77D14" w14:textId="77777777" w:rsidR="007E5779" w:rsidRPr="00DD6AE6" w:rsidRDefault="007E5779" w:rsidP="00FC1ED5">
            <w:pPr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6853AA" w:rsidRPr="00DD6AE6" w14:paraId="3757ACDA" w14:textId="77777777" w:rsidTr="008A0E5B">
        <w:trPr>
          <w:trHeight w:val="315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07A24" w14:textId="77777777" w:rsidR="007E5779" w:rsidRPr="00DD6AE6" w:rsidRDefault="005437D8" w:rsidP="00FC1ED5">
            <w:pPr>
              <w:ind w:firstLineChars="100" w:firstLine="240"/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Sleep disorder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A8861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G47, F51</w:t>
            </w:r>
          </w:p>
        </w:tc>
        <w:tc>
          <w:tcPr>
            <w:tcW w:w="12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EA7C9" w14:textId="77777777" w:rsidR="007E5779" w:rsidRPr="00DD6AE6" w:rsidRDefault="007E5779" w:rsidP="00FC1ED5">
            <w:pPr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6853AA" w:rsidRPr="00DD6AE6" w14:paraId="36B38D96" w14:textId="77777777" w:rsidTr="008A0E5B">
        <w:trPr>
          <w:trHeight w:val="315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EF113" w14:textId="77777777" w:rsidR="007E5779" w:rsidRPr="00DD6AE6" w:rsidRDefault="005437D8" w:rsidP="00FC1ED5">
            <w:pPr>
              <w:ind w:firstLineChars="100" w:firstLine="240"/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Hyperlipidemia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3437D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E78</w:t>
            </w:r>
          </w:p>
        </w:tc>
        <w:tc>
          <w:tcPr>
            <w:tcW w:w="12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0E73A" w14:textId="77777777" w:rsidR="007E5779" w:rsidRPr="00DD6AE6" w:rsidRDefault="007E5779" w:rsidP="00FC1ED5">
            <w:pPr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6853AA" w:rsidRPr="00DD6AE6" w14:paraId="35722986" w14:textId="77777777" w:rsidTr="008A0E5B">
        <w:trPr>
          <w:trHeight w:val="315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B9474" w14:textId="77777777" w:rsidR="007E5779" w:rsidRPr="00DD6AE6" w:rsidRDefault="005437D8" w:rsidP="00FC1ED5">
            <w:pPr>
              <w:ind w:firstLineChars="100" w:firstLine="240"/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Hypertension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ADB43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I10, I11, I12, I13, I15</w:t>
            </w:r>
          </w:p>
        </w:tc>
        <w:tc>
          <w:tcPr>
            <w:tcW w:w="12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A913A" w14:textId="77777777" w:rsidR="007E5779" w:rsidRPr="00DD6AE6" w:rsidRDefault="007E5779" w:rsidP="00FC1ED5">
            <w:pPr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6853AA" w:rsidRPr="00DD6AE6" w14:paraId="08140BF3" w14:textId="77777777" w:rsidTr="008A0E5B">
        <w:trPr>
          <w:trHeight w:val="315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FD025" w14:textId="77777777" w:rsidR="007E5779" w:rsidRPr="00DD6AE6" w:rsidRDefault="005437D8" w:rsidP="00FC1ED5">
            <w:pPr>
              <w:ind w:firstLineChars="100" w:firstLine="240"/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Other cardiovascular diseases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10CCF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 xml:space="preserve">I05, I06, I07, I08, I09, I23, I24, I25, I26, I27, I30, I31, I32, I33, I34, I35, I36, I37, </w:t>
            </w:r>
            <w:r w:rsidRPr="00DD6AE6">
              <w:rPr>
                <w:rFonts w:ascii="Times New Roman" w:eastAsia="굴림" w:hAnsi="Times New Roman" w:cs="Times New Roman"/>
                <w:kern w:val="0"/>
              </w:rPr>
              <w:lastRenderedPageBreak/>
              <w:t>I38, I39, I40, I41, I43, I44, I45, I47, I48, I49, I51, I52</w:t>
            </w:r>
          </w:p>
        </w:tc>
        <w:tc>
          <w:tcPr>
            <w:tcW w:w="12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5344C" w14:textId="77777777" w:rsidR="007E5779" w:rsidRPr="00DD6AE6" w:rsidRDefault="007E5779" w:rsidP="00FC1ED5">
            <w:pPr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6853AA" w:rsidRPr="00DD6AE6" w14:paraId="13C76FB0" w14:textId="77777777" w:rsidTr="008A0E5B">
        <w:trPr>
          <w:trHeight w:val="315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B0F92" w14:textId="77777777" w:rsidR="007E5779" w:rsidRPr="00DD6AE6" w:rsidRDefault="005437D8" w:rsidP="00FC1ED5">
            <w:pPr>
              <w:ind w:firstLineChars="100" w:firstLine="240"/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Renal failure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1008D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N17, N18, N19</w:t>
            </w:r>
          </w:p>
        </w:tc>
        <w:tc>
          <w:tcPr>
            <w:tcW w:w="12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ED0A6" w14:textId="77777777" w:rsidR="007E5779" w:rsidRPr="00DD6AE6" w:rsidRDefault="007E5779" w:rsidP="00FC1ED5">
            <w:pPr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6853AA" w:rsidRPr="00DD6AE6" w14:paraId="3CC235C6" w14:textId="77777777" w:rsidTr="008A0E5B">
        <w:trPr>
          <w:trHeight w:val="315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45E52" w14:textId="77777777" w:rsidR="007E5779" w:rsidRPr="00DD6AE6" w:rsidRDefault="005437D8" w:rsidP="00FC1ED5">
            <w:pPr>
              <w:ind w:firstLineChars="100" w:firstLine="240"/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Chronic liver diseases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35025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K72, K73, K74, K75, K76, K77</w:t>
            </w:r>
          </w:p>
        </w:tc>
        <w:tc>
          <w:tcPr>
            <w:tcW w:w="12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68BE9" w14:textId="77777777" w:rsidR="007E5779" w:rsidRPr="00DD6AE6" w:rsidRDefault="007E5779" w:rsidP="00FC1ED5">
            <w:pPr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6853AA" w:rsidRPr="00DD6AE6" w14:paraId="749A61DE" w14:textId="77777777" w:rsidTr="008A0E5B">
        <w:trPr>
          <w:trHeight w:val="315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5B564" w14:textId="77777777" w:rsidR="007E5779" w:rsidRPr="00DD6AE6" w:rsidRDefault="005437D8" w:rsidP="00FC1ED5">
            <w:pPr>
              <w:ind w:firstLineChars="100" w:firstLine="240"/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Cerebrovascular disease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C633D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I60, I61, I62, I63, I64, I65, I66, I67, I68, I69</w:t>
            </w:r>
          </w:p>
        </w:tc>
        <w:tc>
          <w:tcPr>
            <w:tcW w:w="12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817EA" w14:textId="77777777" w:rsidR="007E5779" w:rsidRPr="00DD6AE6" w:rsidRDefault="007E5779" w:rsidP="00FC1ED5">
            <w:pPr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6853AA" w:rsidRPr="00DD6AE6" w14:paraId="12FC47DE" w14:textId="77777777" w:rsidTr="008A0E5B">
        <w:trPr>
          <w:trHeight w:val="630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97722" w14:textId="77777777" w:rsidR="007E5779" w:rsidRPr="00DD6AE6" w:rsidRDefault="005437D8" w:rsidP="00FC1ED5">
            <w:pPr>
              <w:ind w:firstLineChars="100" w:firstLine="240"/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Anemia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C4C5C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D50, D51, D52, D53, D55, D56, D57, D58, D59, D60, D61, D62, D63, D64</w:t>
            </w:r>
          </w:p>
        </w:tc>
        <w:tc>
          <w:tcPr>
            <w:tcW w:w="12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A4CAD" w14:textId="77777777" w:rsidR="007E5779" w:rsidRPr="00DD6AE6" w:rsidRDefault="007E5779" w:rsidP="00FC1ED5">
            <w:pPr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6853AA" w:rsidRPr="00DD6AE6" w14:paraId="5C8C8085" w14:textId="77777777" w:rsidTr="008A0E5B">
        <w:trPr>
          <w:trHeight w:val="342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DB9E8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b/>
                <w:bCs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b/>
                <w:bCs/>
                <w:kern w:val="0"/>
              </w:rPr>
              <w:t>Charlson Comorbidity Index (Score)</w:t>
            </w:r>
          </w:p>
        </w:tc>
        <w:tc>
          <w:tcPr>
            <w:tcW w:w="27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1E434" w14:textId="77777777" w:rsidR="007E5779" w:rsidRPr="00DD6AE6" w:rsidRDefault="007E5779" w:rsidP="00FC1ED5">
            <w:pPr>
              <w:rPr>
                <w:rFonts w:ascii="Times New Roman" w:eastAsia="굴림" w:hAnsi="Times New Roman" w:cs="Times New Roman"/>
                <w:b/>
                <w:bCs/>
                <w:kern w:val="0"/>
              </w:rPr>
            </w:pPr>
          </w:p>
        </w:tc>
      </w:tr>
      <w:tr w:rsidR="006853AA" w:rsidRPr="00DD6AE6" w14:paraId="6519EAF1" w14:textId="77777777" w:rsidTr="008A0E5B">
        <w:trPr>
          <w:trHeight w:val="315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B623C" w14:textId="77777777" w:rsidR="007E5779" w:rsidRPr="00DD6AE6" w:rsidRDefault="005437D8" w:rsidP="00FC1ED5">
            <w:pPr>
              <w:ind w:firstLineChars="100" w:firstLine="240"/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Myocardial infarction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44B33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I21, I22, I252</w:t>
            </w:r>
          </w:p>
        </w:tc>
        <w:tc>
          <w:tcPr>
            <w:tcW w:w="126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A5AE3A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[</w:t>
            </w:r>
            <w:r w:rsidR="007B50E7" w:rsidRPr="00DD6AE6">
              <w:rPr>
                <w:rFonts w:ascii="Times New Roman" w:eastAsia="굴림" w:hAnsi="Times New Roman" w:cs="Times New Roman"/>
                <w:kern w:val="0"/>
              </w:rPr>
              <w:t>Entry date-90, Entry date</w:t>
            </w:r>
            <w:r w:rsidRPr="00DD6AE6">
              <w:rPr>
                <w:rFonts w:ascii="Times New Roman" w:eastAsia="굴림" w:hAnsi="Times New Roman" w:cs="Times New Roman"/>
                <w:kern w:val="0"/>
              </w:rPr>
              <w:t>]</w:t>
            </w:r>
          </w:p>
        </w:tc>
      </w:tr>
      <w:tr w:rsidR="006853AA" w:rsidRPr="00DD6AE6" w14:paraId="771081ED" w14:textId="77777777" w:rsidTr="008A0E5B">
        <w:trPr>
          <w:trHeight w:val="315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713C4" w14:textId="77777777" w:rsidR="007E5779" w:rsidRPr="00DD6AE6" w:rsidRDefault="005437D8" w:rsidP="00FC1ED5">
            <w:pPr>
              <w:ind w:firstLineChars="100" w:firstLine="240"/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Congestive heart failure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E157A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I099, I110, I130, I132, I255, I420, I425, I426, I427, I428, I429, I43, I50, P290</w:t>
            </w:r>
          </w:p>
        </w:tc>
        <w:tc>
          <w:tcPr>
            <w:tcW w:w="12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AAC9E8" w14:textId="77777777" w:rsidR="007E5779" w:rsidRPr="00DD6AE6" w:rsidRDefault="007E5779" w:rsidP="00FC1ED5">
            <w:pPr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6853AA" w:rsidRPr="00CC420C" w14:paraId="57DCAD6E" w14:textId="77777777" w:rsidTr="008A0E5B">
        <w:trPr>
          <w:trHeight w:val="315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54739" w14:textId="77777777" w:rsidR="007E5779" w:rsidRPr="00DD6AE6" w:rsidRDefault="005437D8" w:rsidP="00FC1ED5">
            <w:pPr>
              <w:ind w:firstLineChars="100" w:firstLine="240"/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Peripheral vascular disease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A45BA" w14:textId="77777777" w:rsidR="007E5779" w:rsidRPr="00CC420C" w:rsidRDefault="005437D8" w:rsidP="00FC1ED5">
            <w:pPr>
              <w:rPr>
                <w:rFonts w:ascii="Times New Roman" w:eastAsia="굴림" w:hAnsi="Times New Roman" w:cs="Times New Roman"/>
                <w:kern w:val="0"/>
                <w:lang w:val="pl-PL"/>
              </w:rPr>
            </w:pPr>
            <w:r w:rsidRPr="00CC420C">
              <w:rPr>
                <w:rFonts w:ascii="Times New Roman" w:eastAsia="굴림" w:hAnsi="Times New Roman" w:cs="Times New Roman"/>
                <w:kern w:val="0"/>
                <w:lang w:val="pl-PL"/>
              </w:rPr>
              <w:t>I70, I71, I731, I738, I739, I771, I790, I792, K551, K558, K559, Z958, Z959</w:t>
            </w:r>
          </w:p>
        </w:tc>
        <w:tc>
          <w:tcPr>
            <w:tcW w:w="12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71B940" w14:textId="77777777" w:rsidR="007E5779" w:rsidRPr="00CC420C" w:rsidRDefault="007E5779" w:rsidP="00FC1ED5">
            <w:pPr>
              <w:rPr>
                <w:rFonts w:ascii="Times New Roman" w:eastAsia="굴림" w:hAnsi="Times New Roman" w:cs="Times New Roman"/>
                <w:kern w:val="0"/>
                <w:lang w:val="pl-PL"/>
              </w:rPr>
            </w:pPr>
          </w:p>
        </w:tc>
      </w:tr>
      <w:tr w:rsidR="006853AA" w:rsidRPr="00DD6AE6" w14:paraId="223D9AA4" w14:textId="77777777" w:rsidTr="008A0E5B">
        <w:trPr>
          <w:trHeight w:val="315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6455A" w14:textId="77777777" w:rsidR="007E5779" w:rsidRPr="00DD6AE6" w:rsidRDefault="005437D8" w:rsidP="00FC1ED5">
            <w:pPr>
              <w:ind w:firstLineChars="100" w:firstLine="240"/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Cerebrovascular disease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F7938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G45, G46, I60, I61, I62, I63, I64, I65, I66, I67, I68, I69, H340</w:t>
            </w:r>
          </w:p>
        </w:tc>
        <w:tc>
          <w:tcPr>
            <w:tcW w:w="12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6A25EC" w14:textId="77777777" w:rsidR="007E5779" w:rsidRPr="00DD6AE6" w:rsidRDefault="007E5779" w:rsidP="00FC1ED5">
            <w:pPr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6853AA" w:rsidRPr="00DD6AE6" w14:paraId="36819914" w14:textId="77777777" w:rsidTr="008A0E5B">
        <w:trPr>
          <w:trHeight w:val="315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23921" w14:textId="77777777" w:rsidR="007E5779" w:rsidRPr="00DD6AE6" w:rsidRDefault="005437D8" w:rsidP="00FC1ED5">
            <w:pPr>
              <w:ind w:firstLineChars="100" w:firstLine="240"/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Dementia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67FA1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F00, F01, F02, F03, G30, F051, G311</w:t>
            </w:r>
          </w:p>
        </w:tc>
        <w:tc>
          <w:tcPr>
            <w:tcW w:w="12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CB18C2" w14:textId="77777777" w:rsidR="007E5779" w:rsidRPr="00DD6AE6" w:rsidRDefault="007E5779" w:rsidP="00FC1ED5">
            <w:pPr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6853AA" w:rsidRPr="00DD6AE6" w14:paraId="31A9DA7B" w14:textId="77777777" w:rsidTr="008A0E5B">
        <w:trPr>
          <w:trHeight w:val="315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A5C80" w14:textId="77777777" w:rsidR="007E5779" w:rsidRPr="00DD6AE6" w:rsidRDefault="005437D8" w:rsidP="00FC1ED5">
            <w:pPr>
              <w:ind w:firstLineChars="100" w:firstLine="240"/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Chronic pulmonary disease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B51DF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I278, I279, J40, J41, J42, J43, J44, J45, J46, J47, J60, J61, J62, J63, J64, J65, J66, J67, J684, J701, J703</w:t>
            </w:r>
          </w:p>
        </w:tc>
        <w:tc>
          <w:tcPr>
            <w:tcW w:w="12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20BAC4" w14:textId="77777777" w:rsidR="007E5779" w:rsidRPr="00DD6AE6" w:rsidRDefault="007E5779" w:rsidP="00FC1ED5">
            <w:pPr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6853AA" w:rsidRPr="00DD6AE6" w14:paraId="443E1DE5" w14:textId="77777777" w:rsidTr="008A0E5B">
        <w:trPr>
          <w:trHeight w:val="342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F5C1A" w14:textId="77777777" w:rsidR="007E5779" w:rsidRPr="00DD6AE6" w:rsidRDefault="005437D8" w:rsidP="00FC1ED5">
            <w:pPr>
              <w:ind w:firstLineChars="100" w:firstLine="240"/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Connective tissue disease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D2CDC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M05, M06, M315, M32, M33, M34, M351, M353, M360</w:t>
            </w:r>
          </w:p>
        </w:tc>
        <w:tc>
          <w:tcPr>
            <w:tcW w:w="12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DEBE79" w14:textId="77777777" w:rsidR="007E5779" w:rsidRPr="00DD6AE6" w:rsidRDefault="007E5779" w:rsidP="00FC1ED5">
            <w:pPr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6853AA" w:rsidRPr="00DD6AE6" w14:paraId="3EC8559E" w14:textId="77777777" w:rsidTr="008A0E5B">
        <w:trPr>
          <w:trHeight w:val="342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DB049" w14:textId="77777777" w:rsidR="007E5779" w:rsidRPr="00DD6AE6" w:rsidRDefault="005437D8" w:rsidP="00FC1ED5">
            <w:pPr>
              <w:ind w:firstLineChars="100" w:firstLine="240"/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(Rheumatologic disease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0AF0C" w14:textId="77777777" w:rsidR="007E5779" w:rsidRPr="00DD6AE6" w:rsidRDefault="007E5779" w:rsidP="00FC1ED5">
            <w:pPr>
              <w:ind w:firstLineChars="100" w:firstLine="24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2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B8209E" w14:textId="77777777" w:rsidR="007E5779" w:rsidRPr="00DD6AE6" w:rsidRDefault="007E5779" w:rsidP="00FC1ED5">
            <w:pPr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6853AA" w:rsidRPr="00DD6AE6" w14:paraId="35274451" w14:textId="77777777" w:rsidTr="008A0E5B">
        <w:trPr>
          <w:trHeight w:val="342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970EE" w14:textId="77777777" w:rsidR="007E5779" w:rsidRPr="00DD6AE6" w:rsidRDefault="005437D8" w:rsidP="00FC1ED5">
            <w:pPr>
              <w:ind w:firstLineChars="100" w:firstLine="240"/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Peptic ulcer disease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E2ED6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K25, K26, K27, K28</w:t>
            </w:r>
          </w:p>
        </w:tc>
        <w:tc>
          <w:tcPr>
            <w:tcW w:w="12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176915" w14:textId="77777777" w:rsidR="007E5779" w:rsidRPr="00DD6AE6" w:rsidRDefault="007E5779" w:rsidP="00FC1ED5">
            <w:pPr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6853AA" w:rsidRPr="00DD6AE6" w14:paraId="48CB66F1" w14:textId="77777777" w:rsidTr="008A0E5B">
        <w:trPr>
          <w:trHeight w:val="315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4A161" w14:textId="77777777" w:rsidR="007E5779" w:rsidRPr="00DD6AE6" w:rsidRDefault="005437D8" w:rsidP="00FC1ED5">
            <w:pPr>
              <w:ind w:firstLineChars="100" w:firstLine="240"/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Mild liver disease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FEACB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B18, K700, K701, K702, K703, K709, K713, K714, K715, K717, K73, K74, K760, K762, K763, K764, K768, K769, Z944</w:t>
            </w:r>
          </w:p>
        </w:tc>
        <w:tc>
          <w:tcPr>
            <w:tcW w:w="12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BF3E72" w14:textId="77777777" w:rsidR="007E5779" w:rsidRPr="00DD6AE6" w:rsidRDefault="007E5779" w:rsidP="00FC1ED5">
            <w:pPr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6853AA" w:rsidRPr="00DD6AE6" w14:paraId="593B8049" w14:textId="77777777" w:rsidTr="008A0E5B">
        <w:trPr>
          <w:trHeight w:val="342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908FD" w14:textId="77777777" w:rsidR="007E5779" w:rsidRPr="00DD6AE6" w:rsidRDefault="005437D8" w:rsidP="00FC1ED5">
            <w:pPr>
              <w:ind w:firstLineChars="100" w:firstLine="240"/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Moderate or severe liver disease (3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A98CB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I850, I859, I864, I982, K704, K711, K721, K729, K765, K766, K767</w:t>
            </w:r>
          </w:p>
        </w:tc>
        <w:tc>
          <w:tcPr>
            <w:tcW w:w="12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647723" w14:textId="77777777" w:rsidR="007E5779" w:rsidRPr="00DD6AE6" w:rsidRDefault="007E5779" w:rsidP="00FC1ED5">
            <w:pPr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6853AA" w:rsidRPr="00DD6AE6" w14:paraId="5637E6FE" w14:textId="77777777" w:rsidTr="008A0E5B">
        <w:trPr>
          <w:trHeight w:val="342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5530D" w14:textId="77777777" w:rsidR="007E5779" w:rsidRPr="00DD6AE6" w:rsidRDefault="005437D8" w:rsidP="00FC1ED5">
            <w:pPr>
              <w:ind w:firstLineChars="100" w:firstLine="240"/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lastRenderedPageBreak/>
              <w:t>Diabetes without complications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FEE17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E100, E101, E106, E108, E109, E110, E111, E116, E118, E119, E120, E121, E126, E128, E129, E130, E131, E136, E138, E139, E140, E141, E146, E148, E149</w:t>
            </w:r>
          </w:p>
        </w:tc>
        <w:tc>
          <w:tcPr>
            <w:tcW w:w="12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9DD66D" w14:textId="77777777" w:rsidR="007E5779" w:rsidRPr="00DD6AE6" w:rsidRDefault="007E5779" w:rsidP="00FC1ED5">
            <w:pPr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6853AA" w:rsidRPr="00DD6AE6" w14:paraId="307CDD67" w14:textId="77777777" w:rsidTr="008A0E5B">
        <w:trPr>
          <w:trHeight w:val="315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57E7B" w14:textId="77777777" w:rsidR="007E5779" w:rsidRPr="00DD6AE6" w:rsidRDefault="005437D8" w:rsidP="00FC1ED5">
            <w:pPr>
              <w:ind w:firstLineChars="100" w:firstLine="240"/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Diabetes with complications (2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21737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E102, E103, E104, E105, E107, E112, E113, E114, E115, E117, E122, E123, E124, E125, E127, E132, E133, E134, E135, E137, E142, E143, E144, E145, E147</w:t>
            </w:r>
          </w:p>
        </w:tc>
        <w:tc>
          <w:tcPr>
            <w:tcW w:w="12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716D5A" w14:textId="77777777" w:rsidR="007E5779" w:rsidRPr="00DD6AE6" w:rsidRDefault="007E5779" w:rsidP="00FC1ED5">
            <w:pPr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6853AA" w:rsidRPr="00DD6AE6" w14:paraId="44486540" w14:textId="77777777" w:rsidTr="008A0E5B">
        <w:trPr>
          <w:trHeight w:val="315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68BBD" w14:textId="77777777" w:rsidR="007E5779" w:rsidRPr="00DD6AE6" w:rsidRDefault="005437D8" w:rsidP="00FC1ED5">
            <w:pPr>
              <w:ind w:firstLineChars="100" w:firstLine="240"/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Paraplegia and hemiplegia (2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BAAE6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G041, G114, G800, G801,G802, G81, G82, G830, G831, G832, G833, G834, G839</w:t>
            </w:r>
          </w:p>
        </w:tc>
        <w:tc>
          <w:tcPr>
            <w:tcW w:w="12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882035" w14:textId="77777777" w:rsidR="007E5779" w:rsidRPr="00DD6AE6" w:rsidRDefault="007E5779" w:rsidP="00FC1ED5">
            <w:pPr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6853AA" w:rsidRPr="00CC420C" w14:paraId="2C88C683" w14:textId="77777777" w:rsidTr="008A0E5B">
        <w:trPr>
          <w:trHeight w:val="342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1137B" w14:textId="77777777" w:rsidR="007E5779" w:rsidRPr="00DD6AE6" w:rsidRDefault="005437D8" w:rsidP="00FC1ED5">
            <w:pPr>
              <w:ind w:firstLineChars="100" w:firstLine="240"/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Renal disease (2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5173F" w14:textId="77777777" w:rsidR="007E5779" w:rsidRPr="00CC420C" w:rsidRDefault="005437D8" w:rsidP="00FC1ED5">
            <w:pPr>
              <w:rPr>
                <w:rFonts w:ascii="Times New Roman" w:eastAsia="굴림" w:hAnsi="Times New Roman" w:cs="Times New Roman"/>
                <w:kern w:val="0"/>
                <w:lang w:val="pt-BR"/>
              </w:rPr>
            </w:pPr>
            <w:r w:rsidRPr="00CC420C">
              <w:rPr>
                <w:rFonts w:ascii="Times New Roman" w:eastAsia="굴림" w:hAnsi="Times New Roman" w:cs="Times New Roman"/>
                <w:kern w:val="0"/>
                <w:lang w:val="pt-BR"/>
              </w:rPr>
              <w:t>I120, I131, N030, N031, N032, N033, N034, N035, N036, N037, N038, N039, N050, N051, N052, N053, N054, N055, N056, N057, N058, N059, N18, N19, N250, Z490, Z491, Z492, Z940, Z992</w:t>
            </w:r>
          </w:p>
        </w:tc>
        <w:tc>
          <w:tcPr>
            <w:tcW w:w="12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C9A341" w14:textId="77777777" w:rsidR="007E5779" w:rsidRPr="00CC420C" w:rsidRDefault="007E5779" w:rsidP="00FC1ED5">
            <w:pPr>
              <w:rPr>
                <w:rFonts w:ascii="Times New Roman" w:eastAsia="굴림" w:hAnsi="Times New Roman" w:cs="Times New Roman"/>
                <w:kern w:val="0"/>
                <w:lang w:val="pt-BR"/>
              </w:rPr>
            </w:pPr>
          </w:p>
        </w:tc>
      </w:tr>
      <w:tr w:rsidR="006853AA" w:rsidRPr="00DD6AE6" w14:paraId="30FC5A70" w14:textId="77777777" w:rsidTr="008A0E5B">
        <w:trPr>
          <w:trHeight w:val="342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45786" w14:textId="77777777" w:rsidR="007E5779" w:rsidRPr="00DD6AE6" w:rsidRDefault="005437D8" w:rsidP="00FC1ED5">
            <w:pPr>
              <w:ind w:firstLineChars="100" w:firstLine="240"/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Cancer (2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E718A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C00, C01, C02, C03, C04, C05, C06, C07, C08, C09, C10, C11, C12, C13, C14, C15, C16, C17, C18, C19, C20, C21, C22, C23, C24, C25, C26, C30, C31, C32, C33, C34, C37, C38, C39, C40, C41, C43, C45, C46, C47, C48, C49, C50, C51, C52, C53, C54, C55, C56, C57, C58, C60, C61, C62, C63, C64, C65, C66, C67, C68, C69, C70, C71, C72, C73, C74, C75, C76, C81, C82, C83, C84, C85, C88, C90, C91, C92, C93, C94, C95, C96, C97</w:t>
            </w:r>
          </w:p>
        </w:tc>
        <w:tc>
          <w:tcPr>
            <w:tcW w:w="12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26AE5F" w14:textId="77777777" w:rsidR="007E5779" w:rsidRPr="00DD6AE6" w:rsidRDefault="007E5779" w:rsidP="00FC1ED5">
            <w:pPr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6853AA" w:rsidRPr="00DD6AE6" w14:paraId="2765038C" w14:textId="77777777" w:rsidTr="008A0E5B">
        <w:trPr>
          <w:trHeight w:val="342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6520D" w14:textId="77777777" w:rsidR="007E5779" w:rsidRPr="00DD6AE6" w:rsidRDefault="005437D8" w:rsidP="00FC1ED5">
            <w:pPr>
              <w:ind w:firstLineChars="100" w:firstLine="240"/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Metastatic carcinoma (6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6B4FC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C77, C78, C79, C80</w:t>
            </w:r>
          </w:p>
        </w:tc>
        <w:tc>
          <w:tcPr>
            <w:tcW w:w="12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F9EF7A" w14:textId="77777777" w:rsidR="007E5779" w:rsidRPr="00DD6AE6" w:rsidRDefault="007E5779" w:rsidP="00FC1ED5">
            <w:pPr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6853AA" w:rsidRPr="00DD6AE6" w14:paraId="75F1CB38" w14:textId="77777777" w:rsidTr="008A0E5B">
        <w:trPr>
          <w:trHeight w:val="342"/>
        </w:trPr>
        <w:tc>
          <w:tcPr>
            <w:tcW w:w="2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5DECF" w14:textId="77777777" w:rsidR="007E5779" w:rsidRPr="00DD6AE6" w:rsidRDefault="005437D8" w:rsidP="00FC1ED5">
            <w:pPr>
              <w:ind w:firstLineChars="100" w:firstLine="240"/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lastRenderedPageBreak/>
              <w:t>AIDS/HIV (6)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8199F2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B20, B21, B22, B24</w:t>
            </w:r>
          </w:p>
        </w:tc>
        <w:tc>
          <w:tcPr>
            <w:tcW w:w="12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FB9E39" w14:textId="77777777" w:rsidR="007E5779" w:rsidRPr="00DD6AE6" w:rsidRDefault="007E5779" w:rsidP="00FC1ED5">
            <w:pPr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6853AA" w:rsidRPr="00DD6AE6" w14:paraId="14A6FB36" w14:textId="77777777" w:rsidTr="008A0E5B">
        <w:trPr>
          <w:trHeight w:val="342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E0D5E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b/>
                <w:bCs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b/>
                <w:bCs/>
                <w:kern w:val="0"/>
              </w:rPr>
              <w:t>Demographic variables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3A9E3" w14:textId="77777777" w:rsidR="007E5779" w:rsidRPr="00DD6AE6" w:rsidRDefault="007E5779" w:rsidP="00FC1ED5">
            <w:pPr>
              <w:rPr>
                <w:rFonts w:ascii="Times New Roman" w:eastAsia="굴림" w:hAnsi="Times New Roman" w:cs="Times New Roman"/>
                <w:b/>
                <w:bCs/>
                <w:kern w:val="0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94208" w14:textId="77777777" w:rsidR="007E5779" w:rsidRPr="00DD6AE6" w:rsidRDefault="007E5779" w:rsidP="00FC1ED5">
            <w:pPr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853AA" w:rsidRPr="00DD6AE6" w14:paraId="53061ACE" w14:textId="77777777" w:rsidTr="00405A77">
        <w:trPr>
          <w:trHeight w:val="342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FF2F9" w14:textId="77777777" w:rsidR="007B50E7" w:rsidRPr="00DD6AE6" w:rsidRDefault="005437D8" w:rsidP="00FC1ED5">
            <w:pPr>
              <w:ind w:firstLineChars="100" w:firstLine="240"/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Age group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928AD" w14:textId="77777777" w:rsidR="007B50E7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 xml:space="preserve">&lt;45, 45-54, 55-64, </w:t>
            </w:r>
            <w:r w:rsidRPr="00DD6AE6">
              <w:rPr>
                <w:rFonts w:ascii="Times New Roman" w:eastAsia="바탕" w:hAnsi="Times New Roman" w:cs="Times New Roman"/>
                <w:kern w:val="0"/>
              </w:rPr>
              <w:t>≥</w:t>
            </w:r>
            <w:r w:rsidRPr="00DD6AE6">
              <w:rPr>
                <w:rFonts w:ascii="Times New Roman" w:eastAsia="굴림" w:hAnsi="Times New Roman" w:cs="Times New Roman"/>
                <w:kern w:val="0"/>
              </w:rPr>
              <w:t>65</w:t>
            </w:r>
          </w:p>
        </w:tc>
        <w:tc>
          <w:tcPr>
            <w:tcW w:w="126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3A561B" w14:textId="77777777" w:rsidR="007B50E7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[Entry date]</w:t>
            </w:r>
          </w:p>
        </w:tc>
      </w:tr>
      <w:tr w:rsidR="006853AA" w:rsidRPr="00DD6AE6" w14:paraId="2A4BEDAE" w14:textId="77777777" w:rsidTr="00405A77">
        <w:trPr>
          <w:trHeight w:val="342"/>
        </w:trPr>
        <w:tc>
          <w:tcPr>
            <w:tcW w:w="2201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C3F383D" w14:textId="77777777" w:rsidR="007B50E7" w:rsidRPr="00DD6AE6" w:rsidRDefault="005437D8" w:rsidP="00FC1ED5">
            <w:pPr>
              <w:ind w:firstLineChars="100" w:firstLine="240"/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Area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D491D" w14:textId="77777777" w:rsidR="007B50E7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Seoul</w:t>
            </w:r>
          </w:p>
        </w:tc>
        <w:tc>
          <w:tcPr>
            <w:tcW w:w="126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CAA5EA" w14:textId="77777777" w:rsidR="007B50E7" w:rsidRPr="00DD6AE6" w:rsidRDefault="007B50E7" w:rsidP="00FC1ED5">
            <w:pPr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6853AA" w:rsidRPr="00DD6AE6" w14:paraId="16DF53AF" w14:textId="77777777" w:rsidTr="00405A77">
        <w:trPr>
          <w:trHeight w:val="342"/>
        </w:trPr>
        <w:tc>
          <w:tcPr>
            <w:tcW w:w="2201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DEA06BA" w14:textId="77777777" w:rsidR="007B50E7" w:rsidRPr="00DD6AE6" w:rsidRDefault="007B50E7" w:rsidP="00FC1ED5">
            <w:pPr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0D13B" w14:textId="77777777" w:rsidR="007B50E7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Metropolitan City</w:t>
            </w:r>
          </w:p>
        </w:tc>
        <w:tc>
          <w:tcPr>
            <w:tcW w:w="126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E379F18" w14:textId="77777777" w:rsidR="007B50E7" w:rsidRPr="00DD6AE6" w:rsidRDefault="007B50E7" w:rsidP="00FC1ED5">
            <w:pPr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6853AA" w:rsidRPr="00DD6AE6" w14:paraId="650DC3C8" w14:textId="77777777" w:rsidTr="00405A77">
        <w:trPr>
          <w:trHeight w:val="315"/>
        </w:trPr>
        <w:tc>
          <w:tcPr>
            <w:tcW w:w="2201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09A0CA3" w14:textId="77777777" w:rsidR="007B50E7" w:rsidRPr="00DD6AE6" w:rsidRDefault="007B50E7" w:rsidP="00FC1ED5">
            <w:pPr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37534" w14:textId="77777777" w:rsidR="007B50E7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Province</w:t>
            </w:r>
          </w:p>
        </w:tc>
        <w:tc>
          <w:tcPr>
            <w:tcW w:w="126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113F0E8" w14:textId="77777777" w:rsidR="007B50E7" w:rsidRPr="00DD6AE6" w:rsidRDefault="007B50E7" w:rsidP="00FC1ED5">
            <w:pPr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6853AA" w:rsidRPr="00DD6AE6" w14:paraId="5A52D843" w14:textId="77777777" w:rsidTr="00405A77">
        <w:trPr>
          <w:trHeight w:val="330"/>
        </w:trPr>
        <w:tc>
          <w:tcPr>
            <w:tcW w:w="2201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C1CAA48" w14:textId="77777777" w:rsidR="007B50E7" w:rsidRPr="00DD6AE6" w:rsidRDefault="007B50E7" w:rsidP="00FC1ED5">
            <w:pPr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2BD6D6A" w14:textId="77777777" w:rsidR="007B50E7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Quarantine station</w:t>
            </w:r>
          </w:p>
        </w:tc>
        <w:tc>
          <w:tcPr>
            <w:tcW w:w="1264" w:type="pct"/>
            <w:vMerge/>
            <w:tcBorders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81B4C81" w14:textId="77777777" w:rsidR="007B50E7" w:rsidRPr="00DD6AE6" w:rsidRDefault="007B50E7" w:rsidP="00FC1ED5">
            <w:pPr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6853AA" w:rsidRPr="00DD6AE6" w14:paraId="6DB27D70" w14:textId="77777777" w:rsidTr="007B50E7">
        <w:trPr>
          <w:trHeight w:val="330"/>
        </w:trPr>
        <w:tc>
          <w:tcPr>
            <w:tcW w:w="2201" w:type="pc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14:paraId="373F75A8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b/>
                <w:bCs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b/>
                <w:bCs/>
                <w:kern w:val="0"/>
              </w:rPr>
              <w:t>Outcome</w:t>
            </w:r>
            <w:r w:rsidR="00A172F9" w:rsidRPr="00DD6AE6">
              <w:rPr>
                <w:rFonts w:ascii="Times New Roman" w:eastAsia="굴림" w:hAnsi="Times New Roman" w:cs="Times New Roman"/>
                <w:b/>
                <w:bCs/>
                <w:kern w:val="0"/>
              </w:rPr>
              <w:t xml:space="preserve"> of interest</w:t>
            </w:r>
          </w:p>
        </w:tc>
        <w:tc>
          <w:tcPr>
            <w:tcW w:w="1535" w:type="pc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14:paraId="1891766A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 xml:space="preserve">　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7885D2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 xml:space="preserve">　</w:t>
            </w:r>
          </w:p>
        </w:tc>
      </w:tr>
      <w:tr w:rsidR="006853AA" w:rsidRPr="00DD6AE6" w14:paraId="03AFE2CD" w14:textId="77777777" w:rsidTr="007B50E7">
        <w:trPr>
          <w:trHeight w:val="315"/>
        </w:trPr>
        <w:tc>
          <w:tcPr>
            <w:tcW w:w="2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31BB5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b/>
                <w:bCs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b/>
                <w:bCs/>
                <w:kern w:val="0"/>
              </w:rPr>
              <w:t>Long COVID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AEFDC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U09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607D34" w14:textId="77777777" w:rsidR="007E5779" w:rsidRPr="00DD6AE6" w:rsidRDefault="005437D8" w:rsidP="00FC1ED5">
            <w:pPr>
              <w:rPr>
                <w:rFonts w:ascii="Times New Roman" w:eastAsia="굴림" w:hAnsi="Times New Roman" w:cs="Times New Roman"/>
                <w:kern w:val="0"/>
              </w:rPr>
            </w:pPr>
            <w:r w:rsidRPr="00DD6AE6">
              <w:rPr>
                <w:rFonts w:ascii="Times New Roman" w:eastAsia="굴림" w:hAnsi="Times New Roman" w:cs="Times New Roman"/>
                <w:kern w:val="0"/>
              </w:rPr>
              <w:t>[Entry date+90, Dec 31 2021]</w:t>
            </w:r>
          </w:p>
        </w:tc>
      </w:tr>
    </w:tbl>
    <w:p w14:paraId="0D9C7AB6" w14:textId="2211615C" w:rsidR="007E5779" w:rsidRPr="00DD6AE6" w:rsidRDefault="004A03BA" w:rsidP="00FC1ED5">
      <w:pPr>
        <w:rPr>
          <w:rFonts w:ascii="Times New Roman" w:hAnsi="Times New Roman" w:cs="Times New Roman"/>
        </w:rPr>
      </w:pPr>
      <w:r w:rsidRPr="00DD6AE6">
        <w:rPr>
          <w:rFonts w:ascii="Times New Roman" w:hAnsi="Times New Roman" w:cs="Times New Roman"/>
        </w:rPr>
        <w:t>COVID, coronavirus disease-2019; NSAIDs, non-steroidal anti-inflammatory drugs; AIDS, acute immunodeficiency syndrome; HIV, human immunodeficiency virus.</w:t>
      </w:r>
    </w:p>
    <w:p w14:paraId="26A91412" w14:textId="77777777" w:rsidR="007E5779" w:rsidRPr="00DD6AE6" w:rsidRDefault="007E5779" w:rsidP="00FC1ED5">
      <w:pPr>
        <w:rPr>
          <w:rFonts w:ascii="Times New Roman" w:hAnsi="Times New Roman" w:cs="Times New Roman"/>
        </w:rPr>
      </w:pPr>
    </w:p>
    <w:p w14:paraId="3F73B2EE" w14:textId="0B9521F3" w:rsidR="00FC1ED5" w:rsidRPr="00DD6AE6" w:rsidRDefault="00FC1ED5" w:rsidP="00FC1ED5">
      <w:pPr>
        <w:rPr>
          <w:rFonts w:ascii="Times New Roman" w:hAnsi="Times New Roman" w:cs="Times New Roman"/>
        </w:rPr>
      </w:pPr>
    </w:p>
    <w:sectPr w:rsidR="00FC1ED5" w:rsidRPr="00DD6AE6" w:rsidSect="009F67E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E5E8EF" w14:textId="77777777" w:rsidR="00AB489A" w:rsidRDefault="00AB489A" w:rsidP="00DD6AE6">
      <w:r>
        <w:separator/>
      </w:r>
    </w:p>
  </w:endnote>
  <w:endnote w:type="continuationSeparator" w:id="0">
    <w:p w14:paraId="105621D5" w14:textId="77777777" w:rsidR="00AB489A" w:rsidRDefault="00AB489A" w:rsidP="00DD6A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FF079E" w14:textId="77777777" w:rsidR="00DD6AE6" w:rsidRDefault="00DD6AE6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F1BA0D" w14:textId="77777777" w:rsidR="00DD6AE6" w:rsidRPr="00DD6AE6" w:rsidRDefault="00DD6AE6">
    <w:pPr>
      <w:pStyle w:val="a8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9EE246" w14:textId="77777777" w:rsidR="00DD6AE6" w:rsidRPr="00DD6AE6" w:rsidRDefault="00DD6AE6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359BC0" w14:textId="77777777" w:rsidR="00AB489A" w:rsidRDefault="00AB489A" w:rsidP="00DD6AE6">
      <w:r>
        <w:separator/>
      </w:r>
    </w:p>
  </w:footnote>
  <w:footnote w:type="continuationSeparator" w:id="0">
    <w:p w14:paraId="70DE8806" w14:textId="77777777" w:rsidR="00AB489A" w:rsidRDefault="00AB489A" w:rsidP="00DD6AE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AEE1B1" w14:textId="77777777" w:rsidR="00DD6AE6" w:rsidRDefault="00DD6AE6">
    <w:pPr>
      <w:pStyle w:val="a7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C614D1" w14:textId="77777777" w:rsidR="00DD6AE6" w:rsidRPr="00DD6AE6" w:rsidRDefault="00DD6AE6">
    <w:pPr>
      <w:pStyle w:val="a7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375A53" w14:textId="77777777" w:rsidR="00DD6AE6" w:rsidRPr="00DD6AE6" w:rsidRDefault="00DD6AE6">
    <w:pPr>
      <w:pStyle w:val="a7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5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pl-PL" w:vendorID="64" w:dllVersion="0" w:nlCheck="1" w:checkStyle="0"/>
  <w:activeWritingStyle w:appName="MSWord" w:lang="pt-BR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779"/>
    <w:rsid w:val="000033BB"/>
    <w:rsid w:val="000B73B3"/>
    <w:rsid w:val="000C0CA8"/>
    <w:rsid w:val="00101B00"/>
    <w:rsid w:val="00105894"/>
    <w:rsid w:val="00111629"/>
    <w:rsid w:val="00115E48"/>
    <w:rsid w:val="00185013"/>
    <w:rsid w:val="00186FC5"/>
    <w:rsid w:val="001C1200"/>
    <w:rsid w:val="001F1A6F"/>
    <w:rsid w:val="00202869"/>
    <w:rsid w:val="002069E4"/>
    <w:rsid w:val="002227C4"/>
    <w:rsid w:val="002529D0"/>
    <w:rsid w:val="00256F83"/>
    <w:rsid w:val="00263B38"/>
    <w:rsid w:val="0027208D"/>
    <w:rsid w:val="00275762"/>
    <w:rsid w:val="00287A67"/>
    <w:rsid w:val="002934A2"/>
    <w:rsid w:val="002B7EB7"/>
    <w:rsid w:val="002E0EE2"/>
    <w:rsid w:val="002F0E2A"/>
    <w:rsid w:val="002F1E47"/>
    <w:rsid w:val="002F614D"/>
    <w:rsid w:val="0031010F"/>
    <w:rsid w:val="00313EDD"/>
    <w:rsid w:val="00316B12"/>
    <w:rsid w:val="00331284"/>
    <w:rsid w:val="00331872"/>
    <w:rsid w:val="00332918"/>
    <w:rsid w:val="003427A5"/>
    <w:rsid w:val="00353CBA"/>
    <w:rsid w:val="00354BE6"/>
    <w:rsid w:val="00356300"/>
    <w:rsid w:val="003572C2"/>
    <w:rsid w:val="0036157D"/>
    <w:rsid w:val="0036357D"/>
    <w:rsid w:val="00370BE7"/>
    <w:rsid w:val="00380C52"/>
    <w:rsid w:val="00386024"/>
    <w:rsid w:val="00386BF4"/>
    <w:rsid w:val="003A06CD"/>
    <w:rsid w:val="003A417B"/>
    <w:rsid w:val="003B555F"/>
    <w:rsid w:val="003C153C"/>
    <w:rsid w:val="003E2C35"/>
    <w:rsid w:val="003E5AF0"/>
    <w:rsid w:val="003F1912"/>
    <w:rsid w:val="003F2A07"/>
    <w:rsid w:val="004020B8"/>
    <w:rsid w:val="0040671E"/>
    <w:rsid w:val="0041684C"/>
    <w:rsid w:val="00417883"/>
    <w:rsid w:val="00437C40"/>
    <w:rsid w:val="00457A0F"/>
    <w:rsid w:val="00473E2C"/>
    <w:rsid w:val="00491C20"/>
    <w:rsid w:val="0049743A"/>
    <w:rsid w:val="004A03BA"/>
    <w:rsid w:val="004C6162"/>
    <w:rsid w:val="004D5FEF"/>
    <w:rsid w:val="0050679A"/>
    <w:rsid w:val="00515B7B"/>
    <w:rsid w:val="0052498C"/>
    <w:rsid w:val="00533939"/>
    <w:rsid w:val="00536188"/>
    <w:rsid w:val="00541E09"/>
    <w:rsid w:val="005437D8"/>
    <w:rsid w:val="00550D85"/>
    <w:rsid w:val="00560040"/>
    <w:rsid w:val="005653E4"/>
    <w:rsid w:val="005729E4"/>
    <w:rsid w:val="0057562C"/>
    <w:rsid w:val="00583BE8"/>
    <w:rsid w:val="00593A19"/>
    <w:rsid w:val="00596E80"/>
    <w:rsid w:val="005A1803"/>
    <w:rsid w:val="005A2465"/>
    <w:rsid w:val="005A4C59"/>
    <w:rsid w:val="005D1746"/>
    <w:rsid w:val="005E5FB1"/>
    <w:rsid w:val="005E717F"/>
    <w:rsid w:val="006061B8"/>
    <w:rsid w:val="006534DD"/>
    <w:rsid w:val="00671412"/>
    <w:rsid w:val="00676BA6"/>
    <w:rsid w:val="00677416"/>
    <w:rsid w:val="006853AA"/>
    <w:rsid w:val="00687903"/>
    <w:rsid w:val="006E11C9"/>
    <w:rsid w:val="006E1A34"/>
    <w:rsid w:val="006E3192"/>
    <w:rsid w:val="00713F68"/>
    <w:rsid w:val="007158B9"/>
    <w:rsid w:val="00743E9B"/>
    <w:rsid w:val="00766870"/>
    <w:rsid w:val="007A441D"/>
    <w:rsid w:val="007B50E7"/>
    <w:rsid w:val="007E08EB"/>
    <w:rsid w:val="007E5779"/>
    <w:rsid w:val="007F62B0"/>
    <w:rsid w:val="00816B26"/>
    <w:rsid w:val="008855A4"/>
    <w:rsid w:val="008A0E5B"/>
    <w:rsid w:val="008B0F18"/>
    <w:rsid w:val="008D29D2"/>
    <w:rsid w:val="008F04E7"/>
    <w:rsid w:val="008F45F0"/>
    <w:rsid w:val="00901D85"/>
    <w:rsid w:val="0092243D"/>
    <w:rsid w:val="00957C8B"/>
    <w:rsid w:val="009B7FE6"/>
    <w:rsid w:val="009C5E83"/>
    <w:rsid w:val="009E3F8E"/>
    <w:rsid w:val="009E703D"/>
    <w:rsid w:val="009F3FAA"/>
    <w:rsid w:val="009F67ED"/>
    <w:rsid w:val="00A16218"/>
    <w:rsid w:val="00A172F9"/>
    <w:rsid w:val="00A17699"/>
    <w:rsid w:val="00A27AA1"/>
    <w:rsid w:val="00A36238"/>
    <w:rsid w:val="00A37D71"/>
    <w:rsid w:val="00A5280A"/>
    <w:rsid w:val="00A5371C"/>
    <w:rsid w:val="00A7319B"/>
    <w:rsid w:val="00A77437"/>
    <w:rsid w:val="00A80D7C"/>
    <w:rsid w:val="00A94622"/>
    <w:rsid w:val="00AB489A"/>
    <w:rsid w:val="00AF7038"/>
    <w:rsid w:val="00B31AAB"/>
    <w:rsid w:val="00B36C1C"/>
    <w:rsid w:val="00B42EE6"/>
    <w:rsid w:val="00B5505C"/>
    <w:rsid w:val="00B665E5"/>
    <w:rsid w:val="00B744FD"/>
    <w:rsid w:val="00B778AD"/>
    <w:rsid w:val="00B91215"/>
    <w:rsid w:val="00B950BC"/>
    <w:rsid w:val="00B96870"/>
    <w:rsid w:val="00BA2119"/>
    <w:rsid w:val="00BF2D11"/>
    <w:rsid w:val="00C26A92"/>
    <w:rsid w:val="00C47BE8"/>
    <w:rsid w:val="00C51568"/>
    <w:rsid w:val="00C54163"/>
    <w:rsid w:val="00C567C8"/>
    <w:rsid w:val="00C611E0"/>
    <w:rsid w:val="00C62D05"/>
    <w:rsid w:val="00C67B2F"/>
    <w:rsid w:val="00C86413"/>
    <w:rsid w:val="00C87388"/>
    <w:rsid w:val="00CA6748"/>
    <w:rsid w:val="00CC394F"/>
    <w:rsid w:val="00CC420C"/>
    <w:rsid w:val="00CF09E4"/>
    <w:rsid w:val="00CF0D12"/>
    <w:rsid w:val="00D15044"/>
    <w:rsid w:val="00D42AF4"/>
    <w:rsid w:val="00D54BB2"/>
    <w:rsid w:val="00D64B34"/>
    <w:rsid w:val="00D94FAB"/>
    <w:rsid w:val="00DB0562"/>
    <w:rsid w:val="00DC449B"/>
    <w:rsid w:val="00DD6AE6"/>
    <w:rsid w:val="00DE6A1E"/>
    <w:rsid w:val="00DF23F2"/>
    <w:rsid w:val="00E15E5D"/>
    <w:rsid w:val="00E4351C"/>
    <w:rsid w:val="00E807A9"/>
    <w:rsid w:val="00E90287"/>
    <w:rsid w:val="00EA0610"/>
    <w:rsid w:val="00EA3D84"/>
    <w:rsid w:val="00EB7B64"/>
    <w:rsid w:val="00ED44DB"/>
    <w:rsid w:val="00ED585F"/>
    <w:rsid w:val="00F231C5"/>
    <w:rsid w:val="00F3552A"/>
    <w:rsid w:val="00F47DFB"/>
    <w:rsid w:val="00F5480D"/>
    <w:rsid w:val="00F72AF5"/>
    <w:rsid w:val="00F85FD2"/>
    <w:rsid w:val="00F93C71"/>
    <w:rsid w:val="00FA35EB"/>
    <w:rsid w:val="00FC1ED5"/>
    <w:rsid w:val="00FD242E"/>
    <w:rsid w:val="00FD4D7D"/>
    <w:rsid w:val="00FF6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61994"/>
  <w15:chartTrackingRefBased/>
  <w15:docId w15:val="{CAE99635-0B81-A443-AE70-19F0AFF03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C1ED5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Pr>
      <w:sz w:val="20"/>
      <w:szCs w:val="20"/>
    </w:rPr>
  </w:style>
  <w:style w:type="character" w:customStyle="1" w:styleId="Char">
    <w:name w:val="메모 텍스트 Char"/>
    <w:basedOn w:val="a0"/>
    <w:link w:val="a4"/>
    <w:uiPriority w:val="99"/>
    <w:semiHidden/>
    <w:rPr>
      <w:sz w:val="20"/>
      <w:szCs w:val="20"/>
    </w:rPr>
  </w:style>
  <w:style w:type="paragraph" w:styleId="a5">
    <w:name w:val="Revision"/>
    <w:hidden/>
    <w:uiPriority w:val="99"/>
    <w:semiHidden/>
    <w:rsid w:val="004A03BA"/>
  </w:style>
  <w:style w:type="paragraph" w:styleId="a6">
    <w:name w:val="annotation subject"/>
    <w:basedOn w:val="a4"/>
    <w:next w:val="a4"/>
    <w:link w:val="Char0"/>
    <w:uiPriority w:val="99"/>
    <w:semiHidden/>
    <w:unhideWhenUsed/>
    <w:rsid w:val="005437D8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5437D8"/>
    <w:rPr>
      <w:b/>
      <w:bCs/>
      <w:sz w:val="20"/>
      <w:szCs w:val="20"/>
    </w:rPr>
  </w:style>
  <w:style w:type="paragraph" w:styleId="a7">
    <w:name w:val="header"/>
    <w:basedOn w:val="a"/>
    <w:link w:val="Char1"/>
    <w:uiPriority w:val="99"/>
    <w:unhideWhenUsed/>
    <w:rsid w:val="00DD6AE6"/>
    <w:pPr>
      <w:tabs>
        <w:tab w:val="center" w:pos="4680"/>
        <w:tab w:val="right" w:pos="9360"/>
      </w:tabs>
    </w:pPr>
  </w:style>
  <w:style w:type="character" w:customStyle="1" w:styleId="Char1">
    <w:name w:val="머리글 Char"/>
    <w:basedOn w:val="a0"/>
    <w:link w:val="a7"/>
    <w:uiPriority w:val="99"/>
    <w:rsid w:val="00DD6AE6"/>
  </w:style>
  <w:style w:type="paragraph" w:styleId="a8">
    <w:name w:val="footer"/>
    <w:basedOn w:val="a"/>
    <w:link w:val="Char2"/>
    <w:uiPriority w:val="99"/>
    <w:unhideWhenUsed/>
    <w:rsid w:val="00DD6AE6"/>
    <w:pPr>
      <w:tabs>
        <w:tab w:val="center" w:pos="4680"/>
        <w:tab w:val="right" w:pos="9360"/>
      </w:tabs>
    </w:pPr>
  </w:style>
  <w:style w:type="character" w:customStyle="1" w:styleId="Char2">
    <w:name w:val="바닥글 Char"/>
    <w:basedOn w:val="a0"/>
    <w:link w:val="a8"/>
    <w:uiPriority w:val="99"/>
    <w:rsid w:val="00DD6A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6564E60-3846-5541-9DBD-D072687CA7B2}">
  <we:reference id="f518cb36-c901-4d52-a9e7-4331342e485d" version="1.2.0.0" store="EXCatalog" storeType="EXCatalog"/>
  <we:alternateReferences>
    <we:reference id="WA200001011" version="1.2.0.0" store="en-00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7</Words>
  <Characters>329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eHun Kim</dc:creator>
  <cp:lastModifiedBy>TaeHun Kim</cp:lastModifiedBy>
  <cp:revision>2</cp:revision>
  <dcterms:created xsi:type="dcterms:W3CDTF">2024-10-13T02:42:00Z</dcterms:created>
  <dcterms:modified xsi:type="dcterms:W3CDTF">2024-10-13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479</vt:lpwstr>
  </property>
  <property fmtid="{D5CDD505-2E9C-101B-9397-08002B2CF9AE}" pid="3" name="grammarly_documentContext">
    <vt:lpwstr>{"goals":[],"domain":"general","emotions":[],"dialect":"american"}</vt:lpwstr>
  </property>
</Properties>
</file>